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A6F9D" w14:textId="77777777" w:rsidR="00AD4656" w:rsidRPr="00A80C49" w:rsidRDefault="00AD4656" w:rsidP="00AD4656">
      <w:pPr>
        <w:rPr>
          <w:rFonts w:ascii="Times New Roman" w:hAnsi="Times New Roman" w:cs="Times New Roman"/>
          <w:b/>
          <w:bCs/>
        </w:rPr>
      </w:pPr>
      <w:r w:rsidRPr="0065172B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>e</w:t>
      </w:r>
      <w:r w:rsidRPr="0065172B">
        <w:rPr>
          <w:rFonts w:ascii="Times New Roman" w:hAnsi="Times New Roman" w:cs="Times New Roman"/>
          <w:b/>
          <w:bCs/>
        </w:rPr>
        <w:t>mental Material</w:t>
      </w:r>
    </w:p>
    <w:p w14:paraId="28C8B54D" w14:textId="1E5A9E13" w:rsidR="00AD4656" w:rsidRPr="00A84093" w:rsidRDefault="00AD4656" w:rsidP="00AD4656">
      <w:pPr>
        <w:pStyle w:val="Default"/>
        <w:jc w:val="both"/>
        <w:rPr>
          <w:color w:val="auto"/>
          <w:sz w:val="22"/>
          <w:szCs w:val="22"/>
        </w:rPr>
      </w:pPr>
      <w:r>
        <w:rPr>
          <w:i/>
          <w:iCs/>
          <w:color w:val="auto"/>
          <w:sz w:val="22"/>
          <w:szCs w:val="22"/>
        </w:rPr>
        <w:t>Supplemental</w:t>
      </w:r>
      <w:r w:rsidRPr="000C5574">
        <w:rPr>
          <w:i/>
          <w:iCs/>
          <w:color w:val="auto"/>
          <w:sz w:val="22"/>
          <w:szCs w:val="22"/>
        </w:rPr>
        <w:t xml:space="preserve"> 1:</w:t>
      </w:r>
      <w:r>
        <w:rPr>
          <w:i/>
          <w:iCs/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  <w:lang w:val="en-US"/>
        </w:rPr>
        <w:t xml:space="preserve">Characteristics of patient cohort. Important to note that information for </w:t>
      </w:r>
      <w:r w:rsidR="001E1E69">
        <w:rPr>
          <w:color w:val="auto"/>
          <w:sz w:val="22"/>
          <w:szCs w:val="22"/>
          <w:lang w:val="en-US"/>
        </w:rPr>
        <w:t xml:space="preserve">15 </w:t>
      </w:r>
      <w:r>
        <w:rPr>
          <w:color w:val="auto"/>
          <w:sz w:val="22"/>
          <w:szCs w:val="22"/>
          <w:lang w:val="en-US"/>
        </w:rPr>
        <w:t>patients</w:t>
      </w:r>
      <w:r w:rsidR="001E1E69">
        <w:rPr>
          <w:color w:val="auto"/>
          <w:sz w:val="22"/>
          <w:szCs w:val="22"/>
          <w:lang w:val="en-US"/>
        </w:rPr>
        <w:t xml:space="preserve"> </w:t>
      </w:r>
      <w:r w:rsidR="0021069B">
        <w:rPr>
          <w:color w:val="auto"/>
          <w:sz w:val="22"/>
          <w:szCs w:val="22"/>
          <w:lang w:val="en-US"/>
        </w:rPr>
        <w:t>is</w:t>
      </w:r>
      <w:r>
        <w:rPr>
          <w:color w:val="auto"/>
          <w:sz w:val="22"/>
          <w:szCs w:val="22"/>
          <w:lang w:val="en-US"/>
        </w:rPr>
        <w:t xml:space="preserve"> missing.  </w:t>
      </w:r>
    </w:p>
    <w:p w14:paraId="36E00797" w14:textId="77777777" w:rsidR="00AD4656" w:rsidRDefault="00AD4656" w:rsidP="00AD4656">
      <w:pPr>
        <w:pStyle w:val="Default"/>
        <w:jc w:val="both"/>
        <w:rPr>
          <w:i/>
          <w:iCs/>
          <w:color w:val="auto"/>
          <w:sz w:val="22"/>
          <w:szCs w:val="22"/>
        </w:rPr>
      </w:pPr>
    </w:p>
    <w:tbl>
      <w:tblPr>
        <w:tblW w:w="92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"/>
        <w:gridCol w:w="4864"/>
        <w:gridCol w:w="4075"/>
      </w:tblGrid>
      <w:tr w:rsidR="00AD4656" w:rsidRPr="008C24B4" w14:paraId="167E4496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B9003AC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</w:rPr>
              <w:t>Patients</w:t>
            </w:r>
          </w:p>
        </w:tc>
        <w:tc>
          <w:tcPr>
            <w:tcW w:w="40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EE9B2D3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7</w:t>
            </w:r>
          </w:p>
        </w:tc>
      </w:tr>
      <w:tr w:rsidR="00AD4656" w:rsidRPr="008C24B4" w14:paraId="609FB819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519F2C1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>Mean A</w:t>
            </w:r>
            <w:proofErr w:type="spellStart"/>
            <w:r w:rsidRPr="008C24B4">
              <w:rPr>
                <w:i/>
                <w:iCs/>
                <w:sz w:val="22"/>
                <w:szCs w:val="22"/>
              </w:rPr>
              <w:t>ge</w:t>
            </w:r>
            <w:proofErr w:type="spellEnd"/>
            <w:r w:rsidRPr="008C24B4">
              <w:rPr>
                <w:i/>
                <w:iCs/>
                <w:sz w:val="22"/>
                <w:szCs w:val="22"/>
              </w:rPr>
              <w:t xml:space="preserve"> (Range)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F829BCC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6</w:t>
            </w:r>
            <w:r w:rsidRPr="008C24B4">
              <w:rPr>
                <w:sz w:val="22"/>
                <w:szCs w:val="22"/>
              </w:rPr>
              <w:t>7 (42-87)</w:t>
            </w:r>
          </w:p>
        </w:tc>
      </w:tr>
      <w:tr w:rsidR="00AD4656" w:rsidRPr="008C24B4" w14:paraId="004ED2A5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A6692DC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</w:rPr>
              <w:t>Menopausal Status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C1D04D1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AD4656" w:rsidRPr="008C24B4" w14:paraId="5AA85CD6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AF3BC36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23884D45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P</w:t>
            </w:r>
            <w:proofErr w:type="spellStart"/>
            <w:r w:rsidRPr="008C24B4">
              <w:rPr>
                <w:sz w:val="22"/>
                <w:szCs w:val="22"/>
              </w:rPr>
              <w:t>remenopausal</w:t>
            </w:r>
            <w:proofErr w:type="spellEnd"/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3F091646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7</w:t>
            </w:r>
          </w:p>
        </w:tc>
      </w:tr>
      <w:tr w:rsidR="00AD4656" w:rsidRPr="008C24B4" w14:paraId="3EA5A74C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7FE5CAE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4363802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P</w:t>
            </w:r>
            <w:proofErr w:type="spellStart"/>
            <w:r w:rsidRPr="008C24B4">
              <w:rPr>
                <w:sz w:val="22"/>
                <w:szCs w:val="22"/>
              </w:rPr>
              <w:t>erimenopausal</w:t>
            </w:r>
            <w:proofErr w:type="spellEnd"/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F0F726D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0</w:t>
            </w:r>
          </w:p>
        </w:tc>
      </w:tr>
      <w:tr w:rsidR="00AD4656" w:rsidRPr="008C24B4" w14:paraId="16840625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40FF76E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23943B96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Postmenopausal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8BEB074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50</w:t>
            </w:r>
          </w:p>
        </w:tc>
      </w:tr>
      <w:tr w:rsidR="00AD4656" w:rsidRPr="008C24B4" w14:paraId="0B74F91C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1EC6F2A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>P</w:t>
            </w:r>
            <w:proofErr w:type="spellStart"/>
            <w:r w:rsidRPr="008C24B4">
              <w:rPr>
                <w:i/>
                <w:iCs/>
                <w:sz w:val="22"/>
                <w:szCs w:val="22"/>
              </w:rPr>
              <w:t>rocedure</w:t>
            </w:r>
            <w:proofErr w:type="spellEnd"/>
            <w:r w:rsidRPr="008C24B4">
              <w:rPr>
                <w:i/>
                <w:iCs/>
                <w:sz w:val="22"/>
                <w:szCs w:val="22"/>
              </w:rPr>
              <w:t xml:space="preserve"> Type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671812A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AD4656" w:rsidRPr="008C24B4" w14:paraId="1AEE1FD5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21855A46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3E504A0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Lumpectomy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3EF35C1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39</w:t>
            </w:r>
          </w:p>
        </w:tc>
      </w:tr>
      <w:tr w:rsidR="00AD4656" w:rsidRPr="008C24B4" w14:paraId="328B7669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3C47E560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2D377A27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Mastectomy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45601AF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18</w:t>
            </w:r>
          </w:p>
        </w:tc>
      </w:tr>
      <w:tr w:rsidR="00AD4656" w:rsidRPr="008C24B4" w14:paraId="69F04DE4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2B4A59D6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>Mean Specimen volume (std) [cm</w:t>
            </w:r>
            <w:r w:rsidRPr="008C24B4">
              <w:rPr>
                <w:i/>
                <w:iCs/>
                <w:sz w:val="22"/>
                <w:szCs w:val="22"/>
                <w:vertAlign w:val="superscript"/>
                <w:lang w:val="en-US"/>
              </w:rPr>
              <w:t>3</w:t>
            </w:r>
            <w:r w:rsidRPr="008C24B4">
              <w:rPr>
                <w:i/>
                <w:iCs/>
                <w:sz w:val="22"/>
                <w:szCs w:val="22"/>
                <w:lang w:val="en-US"/>
              </w:rPr>
              <w:t>]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E65295A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754.4 (1208.5)</w:t>
            </w:r>
          </w:p>
        </w:tc>
      </w:tr>
      <w:tr w:rsidR="00AD4656" w:rsidRPr="008C24B4" w14:paraId="3C552EF4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2E908C2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 xml:space="preserve">Mean </w:t>
            </w:r>
            <w:proofErr w:type="spellStart"/>
            <w:r w:rsidRPr="008C24B4">
              <w:rPr>
                <w:i/>
                <w:iCs/>
                <w:sz w:val="22"/>
                <w:szCs w:val="22"/>
                <w:lang w:val="en-US"/>
              </w:rPr>
              <w:t>Tumour</w:t>
            </w:r>
            <w:proofErr w:type="spellEnd"/>
            <w:r w:rsidRPr="008C24B4">
              <w:rPr>
                <w:i/>
                <w:iCs/>
                <w:sz w:val="22"/>
                <w:szCs w:val="22"/>
                <w:lang w:val="en-US"/>
              </w:rPr>
              <w:t xml:space="preserve"> Size (std) [cm]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101C7A8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3.7 (2.0)</w:t>
            </w:r>
          </w:p>
        </w:tc>
      </w:tr>
      <w:tr w:rsidR="00AD4656" w:rsidRPr="008C24B4" w14:paraId="1B68DAAF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2AF725F4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>Histological Type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677C260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AD4656" w:rsidRPr="008C24B4" w14:paraId="6A48EC37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209A1E14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380A913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D</w:t>
            </w:r>
            <w:proofErr w:type="spellStart"/>
            <w:r w:rsidRPr="008C24B4">
              <w:rPr>
                <w:sz w:val="22"/>
                <w:szCs w:val="22"/>
              </w:rPr>
              <w:t>uctal</w:t>
            </w:r>
            <w:proofErr w:type="spellEnd"/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9E32682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</w:rPr>
              <w:t>44</w:t>
            </w:r>
          </w:p>
        </w:tc>
      </w:tr>
      <w:tr w:rsidR="00AD4656" w:rsidRPr="008C24B4" w14:paraId="61DDF478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A9AF385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57CDA41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Lobular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1CDDE82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10</w:t>
            </w:r>
          </w:p>
        </w:tc>
      </w:tr>
      <w:tr w:rsidR="00AD4656" w:rsidRPr="008C24B4" w14:paraId="11E8161C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AF8983B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DF4D3D8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Metaplastic carcinoma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46FD917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2</w:t>
            </w:r>
          </w:p>
        </w:tc>
      </w:tr>
      <w:tr w:rsidR="00AD4656" w:rsidRPr="008C24B4" w14:paraId="3E7603E8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FA4DFFB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3314F50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Mixed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5BC9391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1</w:t>
            </w:r>
          </w:p>
        </w:tc>
      </w:tr>
      <w:tr w:rsidR="00AD4656" w:rsidRPr="008C24B4" w14:paraId="2A295BE4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080BA24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 xml:space="preserve">Invasive </w:t>
            </w:r>
            <w:proofErr w:type="spellStart"/>
            <w:r w:rsidRPr="008C24B4">
              <w:rPr>
                <w:i/>
                <w:iCs/>
                <w:sz w:val="22"/>
                <w:szCs w:val="22"/>
                <w:lang w:val="en-US"/>
              </w:rPr>
              <w:t>Tumour</w:t>
            </w:r>
            <w:proofErr w:type="spellEnd"/>
            <w:r w:rsidRPr="008C24B4">
              <w:rPr>
                <w:i/>
                <w:iCs/>
                <w:sz w:val="22"/>
                <w:szCs w:val="22"/>
                <w:lang w:val="en-US"/>
              </w:rPr>
              <w:t xml:space="preserve"> Grade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571CF44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G1:4; G2:30; G3:23</w:t>
            </w:r>
          </w:p>
        </w:tc>
      </w:tr>
      <w:tr w:rsidR="00AD4656" w:rsidRPr="008C24B4" w14:paraId="565BE96F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FB6FACB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>Ductal carcinoma in situ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9C003BA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36</w:t>
            </w:r>
          </w:p>
        </w:tc>
      </w:tr>
      <w:tr w:rsidR="00AD4656" w:rsidRPr="008C24B4" w14:paraId="2F2C6344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F1732B3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>Extensive Intraductal Component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800BBAB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6</w:t>
            </w:r>
          </w:p>
        </w:tc>
      </w:tr>
      <w:tr w:rsidR="00AD4656" w:rsidRPr="008C24B4" w14:paraId="0425A900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4E900DE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proofErr w:type="spellStart"/>
            <w:r w:rsidRPr="008C24B4">
              <w:rPr>
                <w:i/>
                <w:iCs/>
                <w:sz w:val="22"/>
                <w:szCs w:val="22"/>
                <w:lang w:val="en-US"/>
              </w:rPr>
              <w:t>Lymphovascular</w:t>
            </w:r>
            <w:proofErr w:type="spellEnd"/>
            <w:r w:rsidRPr="008C24B4">
              <w:rPr>
                <w:i/>
                <w:iCs/>
                <w:sz w:val="22"/>
                <w:szCs w:val="22"/>
                <w:lang w:val="en-US"/>
              </w:rPr>
              <w:t xml:space="preserve"> Invasion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9D32456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18</w:t>
            </w:r>
          </w:p>
        </w:tc>
      </w:tr>
      <w:tr w:rsidR="00AD4656" w:rsidRPr="008C24B4" w14:paraId="62161C87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33D1097E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>Multifocal Disease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565EBDB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4</w:t>
            </w:r>
          </w:p>
        </w:tc>
      </w:tr>
      <w:tr w:rsidR="00AD4656" w:rsidRPr="008C24B4" w14:paraId="5F375A8D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5515D82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>Lobular carcinoma in situ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D7CFE60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8</w:t>
            </w:r>
          </w:p>
        </w:tc>
      </w:tr>
      <w:tr w:rsidR="00AD4656" w:rsidRPr="008C24B4" w14:paraId="796ED47D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999BD78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 xml:space="preserve">Local </w:t>
            </w:r>
            <w:proofErr w:type="spellStart"/>
            <w:r w:rsidRPr="008C24B4">
              <w:rPr>
                <w:i/>
                <w:iCs/>
                <w:sz w:val="22"/>
                <w:szCs w:val="22"/>
                <w:lang w:val="en-US"/>
              </w:rPr>
              <w:t>Tumour</w:t>
            </w:r>
            <w:proofErr w:type="spellEnd"/>
            <w:r w:rsidRPr="008C24B4">
              <w:rPr>
                <w:i/>
                <w:iCs/>
                <w:sz w:val="22"/>
                <w:szCs w:val="22"/>
                <w:lang w:val="en-US"/>
              </w:rPr>
              <w:t xml:space="preserve"> Stage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A069429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T1:8; T2:40; T3:9; T4:0</w:t>
            </w:r>
          </w:p>
        </w:tc>
      </w:tr>
      <w:tr w:rsidR="00AD4656" w:rsidRPr="008C24B4" w14:paraId="1C170933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2BDAB952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>Nodal Status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10446A6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N0:36; N1:14; N2:3; N3:3; NX:1</w:t>
            </w:r>
          </w:p>
        </w:tc>
      </w:tr>
      <w:tr w:rsidR="00AD4656" w:rsidRPr="008C24B4" w14:paraId="7C18C4B0" w14:textId="77777777" w:rsidTr="00D47A4C">
        <w:trPr>
          <w:trHeight w:val="246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3AC8BA87" w14:textId="77777777" w:rsidR="00AD4656" w:rsidRPr="008C24B4" w:rsidRDefault="00AD4656" w:rsidP="00D47A4C">
            <w:pPr>
              <w:pStyle w:val="Default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  <w:lang w:val="en-US"/>
              </w:rPr>
              <w:t>Receptor Status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1A89995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</w:p>
        </w:tc>
      </w:tr>
      <w:tr w:rsidR="00AD4656" w:rsidRPr="008C24B4" w14:paraId="08B7068C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D3E92CA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4923D27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E</w:t>
            </w:r>
            <w:r w:rsidRPr="008C24B4">
              <w:rPr>
                <w:sz w:val="22"/>
                <w:szCs w:val="22"/>
              </w:rPr>
              <w:t>R+PR+HER2+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3940DEFB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</w:rPr>
              <w:t>5</w:t>
            </w:r>
          </w:p>
        </w:tc>
      </w:tr>
      <w:tr w:rsidR="00AD4656" w:rsidRPr="008C24B4" w14:paraId="59C6E7C4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082E7A6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8FDAD62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ER+PR+HER2-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6F17FF6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36</w:t>
            </w:r>
          </w:p>
        </w:tc>
      </w:tr>
      <w:tr w:rsidR="00AD4656" w:rsidRPr="008C24B4" w14:paraId="76500CD4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3EB63D85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062DFB2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ER+PR-HER2-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C2C9B57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3</w:t>
            </w:r>
          </w:p>
        </w:tc>
      </w:tr>
      <w:tr w:rsidR="00AD4656" w:rsidRPr="008C24B4" w14:paraId="33F5E867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8091201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F04AD46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ER+PR-HER2+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178021D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4</w:t>
            </w:r>
          </w:p>
        </w:tc>
      </w:tr>
      <w:tr w:rsidR="00AD4656" w:rsidRPr="008C24B4" w14:paraId="5AE85284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BE19766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87A180C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ER-PR-HER2+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EF93EBB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1</w:t>
            </w:r>
          </w:p>
        </w:tc>
      </w:tr>
      <w:tr w:rsidR="00AD4656" w:rsidRPr="008C24B4" w14:paraId="5D49D983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DB26FD7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179556F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ER-PR-HER2-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6CF645C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6</w:t>
            </w:r>
          </w:p>
        </w:tc>
      </w:tr>
      <w:tr w:rsidR="00AD4656" w:rsidRPr="008C24B4" w14:paraId="16A523FC" w14:textId="77777777" w:rsidTr="00D47A4C">
        <w:trPr>
          <w:trHeight w:val="246"/>
        </w:trPr>
        <w:tc>
          <w:tcPr>
            <w:tcW w:w="34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52A6A5A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</w:p>
        </w:tc>
        <w:tc>
          <w:tcPr>
            <w:tcW w:w="48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73EF0E2" w14:textId="77777777" w:rsidR="00AD4656" w:rsidRPr="008C24B4" w:rsidRDefault="00AD4656" w:rsidP="00D47A4C">
            <w:pPr>
              <w:pStyle w:val="Default"/>
              <w:jc w:val="both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ER+PR-NOS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4AC0769" w14:textId="77777777" w:rsidR="00AD4656" w:rsidRPr="008C24B4" w:rsidRDefault="00AD4656" w:rsidP="00D47A4C">
            <w:pPr>
              <w:pStyle w:val="Default"/>
              <w:jc w:val="center"/>
              <w:rPr>
                <w:sz w:val="22"/>
                <w:szCs w:val="22"/>
              </w:rPr>
            </w:pPr>
            <w:r w:rsidRPr="008C24B4">
              <w:rPr>
                <w:sz w:val="22"/>
                <w:szCs w:val="22"/>
                <w:lang w:val="en-US"/>
              </w:rPr>
              <w:t>2</w:t>
            </w:r>
          </w:p>
        </w:tc>
      </w:tr>
    </w:tbl>
    <w:p w14:paraId="5862300B" w14:textId="77777777" w:rsidR="00AD4656" w:rsidRDefault="00AD4656" w:rsidP="00AD4656">
      <w:pPr>
        <w:spacing w:after="0" w:line="24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NOS Not otherwise specified</w:t>
      </w:r>
    </w:p>
    <w:p w14:paraId="49DA0A5C" w14:textId="77777777" w:rsidR="00AD4656" w:rsidRDefault="00AD4656" w:rsidP="00AD4656">
      <w:pPr>
        <w:rPr>
          <w:rFonts w:ascii="Times New Roman" w:hAnsi="Times New Roman" w:cs="Times New Roman"/>
          <w:b/>
          <w:bCs/>
        </w:rPr>
      </w:pPr>
    </w:p>
    <w:p w14:paraId="4CCC48A2" w14:textId="77777777" w:rsidR="00AD4656" w:rsidRDefault="00AD4656" w:rsidP="00AD4656">
      <w:pPr>
        <w:rPr>
          <w:rFonts w:ascii="Times New Roman" w:hAnsi="Times New Roman" w:cs="Times New Roman"/>
          <w:b/>
          <w:bCs/>
        </w:rPr>
      </w:pPr>
    </w:p>
    <w:p w14:paraId="540B4731" w14:textId="77777777" w:rsidR="00AD4656" w:rsidRDefault="00AD4656" w:rsidP="00AD4656">
      <w:pPr>
        <w:rPr>
          <w:rFonts w:ascii="Times New Roman" w:hAnsi="Times New Roman" w:cs="Times New Roman"/>
          <w:b/>
          <w:bCs/>
        </w:rPr>
      </w:pPr>
    </w:p>
    <w:p w14:paraId="4FB7028F" w14:textId="77777777" w:rsidR="00AD4656" w:rsidRDefault="00AD4656" w:rsidP="00AD4656">
      <w:pPr>
        <w:rPr>
          <w:rFonts w:ascii="Times New Roman" w:hAnsi="Times New Roman" w:cs="Times New Roman"/>
          <w:b/>
          <w:bCs/>
        </w:rPr>
      </w:pPr>
    </w:p>
    <w:p w14:paraId="3AEA0709" w14:textId="77777777" w:rsidR="00AD4656" w:rsidRDefault="00AD4656" w:rsidP="00AD4656">
      <w:pPr>
        <w:rPr>
          <w:rFonts w:ascii="Times New Roman" w:hAnsi="Times New Roman" w:cs="Times New Roman"/>
          <w:b/>
          <w:bCs/>
        </w:rPr>
      </w:pPr>
    </w:p>
    <w:p w14:paraId="3F1CAB01" w14:textId="77777777" w:rsidR="00AD4656" w:rsidRDefault="00AD4656" w:rsidP="00AD4656">
      <w:pPr>
        <w:autoSpaceDE w:val="0"/>
        <w:autoSpaceDN w:val="0"/>
        <w:adjustRightInd w:val="0"/>
        <w:spacing w:after="0" w:line="240" w:lineRule="auto"/>
        <w:ind w:left="288" w:right="288"/>
        <w:jc w:val="both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</w:p>
    <w:p w14:paraId="49D90AD2" w14:textId="77777777" w:rsidR="00AD4656" w:rsidRPr="0016105B" w:rsidRDefault="00AD4656" w:rsidP="00AD4656">
      <w:pPr>
        <w:spacing w:after="0"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br w:type="page"/>
      </w:r>
      <w:r w:rsidRPr="0016105B"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7054A8D5" wp14:editId="7ADDD4DB">
            <wp:extent cx="6057995" cy="7540133"/>
            <wp:effectExtent l="0" t="0" r="0" b="3810"/>
            <wp:docPr id="1916998209" name="Picture 1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998209" name="Picture 14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5582" cy="7549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102BE" w14:textId="77777777" w:rsidR="00AD4656" w:rsidRPr="007F1A99" w:rsidRDefault="00AD4656" w:rsidP="00AD4656">
      <w:pPr>
        <w:autoSpaceDE w:val="0"/>
        <w:autoSpaceDN w:val="0"/>
        <w:adjustRightInd w:val="0"/>
        <w:spacing w:after="0" w:line="240" w:lineRule="auto"/>
        <w:ind w:left="288" w:right="288"/>
        <w:jc w:val="both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CA"/>
        </w:rPr>
        <w:t>Supplemental 2</w:t>
      </w:r>
      <w:r w:rsidRPr="0016105B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: </w:t>
      </w:r>
      <w:r w:rsidRPr="0016105B">
        <w:rPr>
          <w:rFonts w:ascii="Times New Roman" w:hAnsi="Times New Roman" w:cs="Times New Roman"/>
          <w:sz w:val="22"/>
          <w:szCs w:val="22"/>
          <w:lang w:val="en-CA"/>
        </w:rPr>
        <w:t>Box plots of normalized fluorescence intensities (a, b), mean fluorescent</w:t>
      </w:r>
      <w:r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  <w:r w:rsidRPr="00BA4E72">
        <w:rPr>
          <w:rFonts w:ascii="Cambria Math" w:hAnsi="Cambria Math" w:cs="Times New Roman"/>
          <w:bCs/>
        </w:rPr>
        <w:t>τ</w:t>
      </w:r>
      <w:r w:rsidRPr="0016105B">
        <w:rPr>
          <w:rFonts w:ascii="Times New Roman" w:hAnsi="Times New Roman" w:cs="Times New Roman"/>
          <w:sz w:val="22"/>
          <w:szCs w:val="22"/>
          <w:lang w:val="en-CA"/>
        </w:rPr>
        <w:t xml:space="preserve"> (c, d, e), </w:t>
      </w:r>
      <w:r>
        <w:rPr>
          <w:rFonts w:ascii="Times New Roman" w:hAnsi="Times New Roman" w:cs="Times New Roman"/>
          <w:sz w:val="22"/>
          <w:szCs w:val="22"/>
          <w:lang w:val="en-CA"/>
        </w:rPr>
        <w:t>DR</w:t>
      </w:r>
      <w:r w:rsidRPr="0016105B">
        <w:rPr>
          <w:rFonts w:ascii="Times New Roman" w:hAnsi="Times New Roman" w:cs="Times New Roman"/>
          <w:sz w:val="22"/>
          <w:szCs w:val="22"/>
          <w:lang w:val="en-CA"/>
        </w:rPr>
        <w:t xml:space="preserve"> at wavelengths 520 nm (f) and 560 nm (g),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iCs/>
                <w:color w:val="000000"/>
                <w:kern w:val="24"/>
                <w:sz w:val="22"/>
                <w:szCs w:val="22"/>
                <w:lang w:eastAsia="en-US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/>
                <w:kern w:val="24"/>
                <w:sz w:val="22"/>
                <w:szCs w:val="22"/>
                <w:lang w:eastAsia="en-US"/>
              </w:rPr>
              <m:t>μ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kern w:val="24"/>
                <w:sz w:val="22"/>
                <w:szCs w:val="22"/>
                <w:lang w:eastAsia="en-US"/>
              </w:rPr>
              <m:t>a</m:t>
            </m:r>
          </m:sub>
        </m:sSub>
      </m:oMath>
      <w:r w:rsidRPr="0016105B">
        <w:rPr>
          <w:rFonts w:ascii="Times New Roman" w:hAnsi="Times New Roman" w:cs="Times New Roman"/>
          <w:sz w:val="22"/>
          <w:szCs w:val="22"/>
          <w:lang w:val="en-CA"/>
        </w:rPr>
        <w:t xml:space="preserve"> at wavelength 540 nm (h), 560 nm (i), 576 nm (j), and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color w:val="000000"/>
                <w:kern w:val="24"/>
                <w:sz w:val="22"/>
                <w:szCs w:val="22"/>
                <w:lang w:eastAsia="en-US"/>
              </w:rPr>
            </m:ctrlPr>
          </m:sSubSupPr>
          <m:e>
            <m:r>
              <w:rPr>
                <w:rFonts w:ascii="Cambria Math" w:eastAsia="Cambria Math" w:hAnsi="Cambria Math" w:cs="Times New Roman"/>
                <w:color w:val="000000"/>
                <w:kern w:val="24"/>
                <w:sz w:val="22"/>
                <w:szCs w:val="22"/>
                <w:lang w:eastAsia="en-US"/>
              </w:rPr>
              <m:t>μ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kern w:val="24"/>
                <w:sz w:val="22"/>
                <w:szCs w:val="22"/>
                <w:lang w:eastAsia="en-US"/>
              </w:rPr>
              <m:t>s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kern w:val="24"/>
                <w:sz w:val="22"/>
                <w:szCs w:val="22"/>
                <w:lang w:eastAsia="en-US"/>
              </w:rPr>
              <m:t>'</m:t>
            </m:r>
          </m:sup>
        </m:sSubSup>
      </m:oMath>
      <w:r>
        <w:rPr>
          <w:rFonts w:ascii="Times New Roman" w:hAnsi="Times New Roman" w:cs="Times New Roman"/>
          <w:iCs/>
          <w:color w:val="000000"/>
          <w:kern w:val="24"/>
          <w:sz w:val="22"/>
          <w:szCs w:val="22"/>
          <w:lang w:eastAsia="en-US"/>
        </w:rPr>
        <w:t xml:space="preserve"> </w:t>
      </w:r>
      <w:r w:rsidRPr="0016105B">
        <w:rPr>
          <w:rFonts w:ascii="Times New Roman" w:hAnsi="Times New Roman" w:cs="Times New Roman"/>
          <w:sz w:val="22"/>
          <w:szCs w:val="22"/>
          <w:lang w:val="en-CA"/>
        </w:rPr>
        <w:t>at wavelength 540 nm (k), 560 nm (l), 576 nm (m). All distributions were statistically significantly different (</w:t>
      </w:r>
      <w:r w:rsidRPr="0016105B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p &lt; </w:t>
      </w:r>
      <w:r w:rsidRPr="0016105B">
        <w:rPr>
          <w:rFonts w:ascii="Times New Roman" w:hAnsi="Times New Roman" w:cs="Times New Roman"/>
          <w:sz w:val="22"/>
          <w:szCs w:val="22"/>
          <w:lang w:val="en-CA"/>
        </w:rPr>
        <w:t>0.05) according to the Mann-Whitney U test.</w:t>
      </w:r>
    </w:p>
    <w:p w14:paraId="3E52EE71" w14:textId="77777777" w:rsidR="00AD4656" w:rsidRPr="00744D49" w:rsidRDefault="00AD4656" w:rsidP="00AD4656">
      <w:pPr>
        <w:autoSpaceDE w:val="0"/>
        <w:autoSpaceDN w:val="0"/>
        <w:adjustRightInd w:val="0"/>
        <w:spacing w:after="0" w:line="240" w:lineRule="auto"/>
        <w:ind w:left="288" w:right="288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lastRenderedPageBreak/>
        <w:t>Supplemental</w:t>
      </w:r>
      <w:r w:rsidRPr="00744D49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>3</w:t>
      </w:r>
      <w:r w:rsidRPr="00744D49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: </w:t>
      </w:r>
      <w:r w:rsidRPr="00744D49">
        <w:rPr>
          <w:rFonts w:ascii="Times New Roman" w:hAnsi="Times New Roman" w:cs="Times New Roman"/>
          <w:color w:val="000000"/>
          <w:sz w:val="22"/>
          <w:szCs w:val="22"/>
        </w:rPr>
        <w:t xml:space="preserve">Summary of mean and standard error for time-resolved fluorescence and diffuse reflectance features for </w:t>
      </w:r>
      <w:proofErr w:type="spellStart"/>
      <w:r w:rsidRPr="00744D49">
        <w:rPr>
          <w:rFonts w:ascii="Times New Roman" w:hAnsi="Times New Roman" w:cs="Times New Roman"/>
          <w:color w:val="000000"/>
          <w:sz w:val="22"/>
          <w:szCs w:val="22"/>
        </w:rPr>
        <w:t>tumour</w:t>
      </w:r>
      <w:proofErr w:type="spellEnd"/>
      <w:r w:rsidRPr="00744D49">
        <w:rPr>
          <w:rFonts w:ascii="Times New Roman" w:hAnsi="Times New Roman" w:cs="Times New Roman"/>
          <w:color w:val="000000"/>
          <w:sz w:val="22"/>
          <w:szCs w:val="22"/>
        </w:rPr>
        <w:t xml:space="preserve"> and no </w:t>
      </w:r>
      <w:proofErr w:type="spellStart"/>
      <w:r w:rsidRPr="00744D49">
        <w:rPr>
          <w:rFonts w:ascii="Times New Roman" w:hAnsi="Times New Roman" w:cs="Times New Roman"/>
          <w:color w:val="000000"/>
          <w:sz w:val="22"/>
          <w:szCs w:val="22"/>
        </w:rPr>
        <w:t>tumour</w:t>
      </w:r>
      <w:proofErr w:type="spellEnd"/>
      <w:r w:rsidRPr="00744D49">
        <w:rPr>
          <w:rFonts w:ascii="Times New Roman" w:hAnsi="Times New Roman" w:cs="Times New Roman"/>
          <w:color w:val="000000"/>
          <w:sz w:val="22"/>
          <w:szCs w:val="22"/>
        </w:rPr>
        <w:t xml:space="preserve"> groups.   </w:t>
      </w:r>
      <w:r w:rsidRPr="00744D49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</w:t>
      </w:r>
    </w:p>
    <w:p w14:paraId="0E924077" w14:textId="77777777" w:rsidR="00AD4656" w:rsidRPr="00744D49" w:rsidRDefault="00AD4656" w:rsidP="00AD4656">
      <w:pPr>
        <w:autoSpaceDE w:val="0"/>
        <w:autoSpaceDN w:val="0"/>
        <w:adjustRightInd w:val="0"/>
        <w:spacing w:after="0" w:line="240" w:lineRule="auto"/>
        <w:ind w:left="288" w:right="288"/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tbl>
      <w:tblPr>
        <w:tblW w:w="875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3"/>
        <w:gridCol w:w="2846"/>
        <w:gridCol w:w="2738"/>
      </w:tblGrid>
      <w:tr w:rsidR="00AD4656" w:rsidRPr="00744D49" w14:paraId="16B90D97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BFDFC9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US"/>
              </w:rPr>
              <w:t>Features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F8F198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44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US"/>
              </w:rPr>
              <w:t>Tumour</w:t>
            </w:r>
            <w:proofErr w:type="spellEnd"/>
            <w:r w:rsidRPr="00744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US"/>
              </w:rPr>
              <w:t xml:space="preserve"> (n = 1812)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592A50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US"/>
              </w:rPr>
              <w:t xml:space="preserve">No </w:t>
            </w:r>
            <w:proofErr w:type="spellStart"/>
            <w:r w:rsidRPr="00744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US"/>
              </w:rPr>
              <w:t>Tumour</w:t>
            </w:r>
            <w:proofErr w:type="spellEnd"/>
            <w:r w:rsidRPr="00744D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US"/>
              </w:rPr>
              <w:t xml:space="preserve"> (n = 3006)</w:t>
            </w:r>
          </w:p>
        </w:tc>
      </w:tr>
      <w:tr w:rsidR="00AD4656" w:rsidRPr="00744D49" w14:paraId="75F78B91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4B1B1E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Time-resolved Fluorescence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5C2FC1" w14:textId="77777777" w:rsidR="00AD4656" w:rsidRPr="00744D49" w:rsidRDefault="00AD4656" w:rsidP="00D47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A0E17E" w14:textId="77777777" w:rsidR="00AD4656" w:rsidRPr="00744D49" w:rsidRDefault="00AD4656" w:rsidP="00D47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AD4656" w:rsidRPr="00744D49" w14:paraId="1640341F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B22FFD" w14:textId="77777777" w:rsidR="00AD4656" w:rsidRPr="00744D49" w:rsidRDefault="00AD4656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I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Collagen</m:t>
                  </m:r>
                </m:sub>
              </m:sSub>
            </m:oMath>
          </w:p>
        </w:tc>
        <w:tc>
          <w:tcPr>
            <w:tcW w:w="28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E7CF8F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0.219 ± 0.001</w:t>
            </w:r>
          </w:p>
        </w:tc>
        <w:tc>
          <w:tcPr>
            <w:tcW w:w="273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1261D7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0.1742 ± 0.0007 </w:t>
            </w:r>
          </w:p>
        </w:tc>
      </w:tr>
      <w:tr w:rsidR="00AD4656" w:rsidRPr="00744D49" w14:paraId="2B5BEE9A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1C59E3" w14:textId="77777777" w:rsidR="00AD4656" w:rsidRPr="00744D49" w:rsidRDefault="00AD4656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I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FAD</m:t>
                  </m:r>
                </m:sub>
              </m:sSub>
            </m:oMath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B13507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0.844 ± 0.006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4C2608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0.957 ± 0.005</w:t>
            </w:r>
          </w:p>
        </w:tc>
      </w:tr>
      <w:tr w:rsidR="00AD4656" w:rsidRPr="00744D49" w14:paraId="7733B9E0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D60CB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τ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Collagen</m:t>
                  </m:r>
                </m:sub>
              </m:sSub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(ns)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D6ECDD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5.05 ± 0.03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49BF11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4.88 ± 0.03 </w:t>
            </w:r>
          </w:p>
        </w:tc>
      </w:tr>
      <w:tr w:rsidR="00AD4656" w:rsidRPr="00744D49" w14:paraId="0F12166E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ECA40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τ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NADH</m:t>
                  </m:r>
                </m:sub>
              </m:sSub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(ns)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1C71A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0</w:t>
            </w: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± 0.02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4FFFB8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3.50 ± 0.02</w:t>
            </w:r>
          </w:p>
        </w:tc>
      </w:tr>
      <w:tr w:rsidR="00AD4656" w:rsidRPr="00744D49" w14:paraId="3C4E3CC7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3329B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τ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FAD</m:t>
                  </m:r>
                </m:sub>
              </m:sSub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(ns)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E94A6F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2.89 ± 0.02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D97445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3.62 ± 0.02</w:t>
            </w:r>
          </w:p>
        </w:tc>
      </w:tr>
      <w:tr w:rsidR="00AD4656" w:rsidRPr="00744D49" w14:paraId="5B221349" w14:textId="77777777" w:rsidTr="00D47A4C">
        <w:trPr>
          <w:trHeight w:val="355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7E8399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Diffuse Reflectance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8B4E3D" w14:textId="77777777" w:rsidR="00AD4656" w:rsidRPr="00744D49" w:rsidRDefault="00AD4656" w:rsidP="00D47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4542D7" w14:textId="77777777" w:rsidR="00AD4656" w:rsidRPr="00744D49" w:rsidRDefault="00AD4656" w:rsidP="00D47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AD4656" w:rsidRPr="00744D49" w14:paraId="6E0D2FA1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AC7FD" w14:textId="77777777" w:rsidR="00AD4656" w:rsidRPr="00744D49" w:rsidRDefault="00AD4656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DR 520 nm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E70109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0.091 ± 0.001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1FA517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0.0690 ± 0.0009 </w:t>
            </w:r>
          </w:p>
        </w:tc>
      </w:tr>
      <w:tr w:rsidR="00AD4656" w:rsidRPr="00744D49" w14:paraId="7A90869E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E9303F" w14:textId="77777777" w:rsidR="00AD4656" w:rsidRPr="00744D49" w:rsidRDefault="00AD4656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DR 560 nm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ECA4FF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0.081 ± 0.001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82A8BF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0.0699 ± 0.0008</w:t>
            </w:r>
          </w:p>
        </w:tc>
      </w:tr>
      <w:tr w:rsidR="00AD4656" w:rsidRPr="00744D49" w14:paraId="42558B66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89566F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a</m:t>
                  </m:r>
                </m:sub>
              </m:sSub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540 nm (cm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en-US"/>
              </w:rPr>
              <w:t>-1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C59DB1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7.854 ± 0.003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3F6013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7.811 ± 0.003 </w:t>
            </w:r>
          </w:p>
        </w:tc>
      </w:tr>
      <w:tr w:rsidR="00AD4656" w:rsidRPr="00744D49" w14:paraId="33691BA8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1A15E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a</m:t>
                  </m:r>
                </m:sub>
              </m:sSub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560 nm (cm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en-US"/>
              </w:rPr>
              <w:t>-1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2880C6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4.615 ± 0.002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0D571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4.587 ± 0.002</w:t>
            </w:r>
          </w:p>
        </w:tc>
      </w:tr>
      <w:tr w:rsidR="00AD4656" w:rsidRPr="00744D49" w14:paraId="0C2A65BC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56BA12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a</m:t>
                  </m:r>
                </m:sub>
              </m:sSub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576 nm (cm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en-US"/>
              </w:rPr>
              <w:t>-1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2D2DAA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8.260 ± 0.003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DA687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8.216 ± 0.003</w:t>
            </w:r>
          </w:p>
        </w:tc>
      </w:tr>
      <w:tr w:rsidR="00AD4656" w:rsidRPr="00744D49" w14:paraId="15D7EF3B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8D84DC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s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'</m:t>
                  </m:r>
                </m:sup>
              </m:sSubSup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540 nm (cm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en-US"/>
              </w:rPr>
              <w:t>-1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EC22A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8.164 ± 0.003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DBA1B8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8.109 ± 0.002 </w:t>
            </w:r>
          </w:p>
        </w:tc>
      </w:tr>
      <w:tr w:rsidR="00AD4656" w:rsidRPr="00744D49" w14:paraId="347DC0E0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0166AE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s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'</m:t>
                  </m:r>
                </m:sup>
              </m:sSubSup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560 nm (cm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en-US"/>
              </w:rPr>
              <w:t>-1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CCD630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7.841 ± 0.003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41B306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7.790 ± 0.002</w:t>
            </w:r>
          </w:p>
        </w:tc>
      </w:tr>
      <w:tr w:rsidR="00AD4656" w:rsidRPr="00744D49" w14:paraId="51B1D085" w14:textId="77777777" w:rsidTr="00D47A4C">
        <w:trPr>
          <w:trHeight w:val="209"/>
          <w:jc w:val="center"/>
        </w:trPr>
        <w:tc>
          <w:tcPr>
            <w:tcW w:w="31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5D2718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s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'</m:t>
                  </m:r>
                </m:sup>
              </m:sSubSup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576 nm (cm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en-US"/>
              </w:rPr>
              <w:t>-1</w:t>
            </w:r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B195C4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7.599 ± 0.003</w:t>
            </w:r>
          </w:p>
        </w:tc>
        <w:tc>
          <w:tcPr>
            <w:tcW w:w="27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B5612" w14:textId="77777777" w:rsidR="00AD4656" w:rsidRPr="00744D49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>7.551 ± 0.002</w:t>
            </w:r>
          </w:p>
        </w:tc>
      </w:tr>
      <w:tr w:rsidR="00AD4656" w:rsidRPr="00744D49" w14:paraId="5435FC2A" w14:textId="77777777" w:rsidTr="00D47A4C">
        <w:trPr>
          <w:trHeight w:val="912"/>
          <w:jc w:val="center"/>
        </w:trPr>
        <w:tc>
          <w:tcPr>
            <w:tcW w:w="8757" w:type="dxa"/>
            <w:gridSpan w:val="3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99724F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I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x</m:t>
                  </m:r>
                </m:sub>
              </m:sSub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   fluorescence intensity</w:t>
            </w:r>
          </w:p>
          <w:p w14:paraId="72C2FB11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τ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x</m:t>
                  </m:r>
                </m:sub>
              </m:sSub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  fluorescence liftetime</w:t>
            </w:r>
          </w:p>
          <w:p w14:paraId="3D26A81F" w14:textId="77777777" w:rsidR="00AD4656" w:rsidRPr="00744D49" w:rsidRDefault="00AD4656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DR  diffuse reflectance </w:t>
            </w:r>
          </w:p>
          <w:p w14:paraId="0F0C8B4D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a</m:t>
                  </m:r>
                </m:sub>
              </m:sSub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  absorption coefficient</w:t>
            </w:r>
          </w:p>
          <w:p w14:paraId="6F48BADF" w14:textId="77777777" w:rsidR="00AD4656" w:rsidRPr="00744D49" w:rsidRDefault="0021069B" w:rsidP="00D47A4C">
            <w:pPr>
              <w:spacing w:after="0" w:line="240" w:lineRule="auto"/>
              <w:ind w:left="288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 w:val="22"/>
                      <w:szCs w:val="22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mbria Math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s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24"/>
                      <w:sz w:val="22"/>
                      <w:szCs w:val="22"/>
                      <w:lang w:eastAsia="en-US"/>
                    </w:rPr>
                    <m:t>'</m:t>
                  </m:r>
                </m:sup>
              </m:sSubSup>
            </m:oMath>
            <w:r w:rsidR="00AD4656" w:rsidRPr="00744D49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US"/>
              </w:rPr>
              <w:t xml:space="preserve">    reduced scattering coefficient</w:t>
            </w:r>
          </w:p>
        </w:tc>
      </w:tr>
    </w:tbl>
    <w:p w14:paraId="3617BA8A" w14:textId="77777777" w:rsidR="00AD4656" w:rsidRDefault="00AD4656" w:rsidP="00AD4656">
      <w:pPr>
        <w:rPr>
          <w:rFonts w:ascii="Times New Roman" w:hAnsi="Times New Roman" w:cs="Times New Roman"/>
          <w:b/>
          <w:bCs/>
        </w:rPr>
      </w:pPr>
    </w:p>
    <w:p w14:paraId="475C0D75" w14:textId="77777777" w:rsidR="00AD4656" w:rsidRDefault="00AD4656" w:rsidP="00AD46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17D2CBA" w14:textId="77777777" w:rsidR="00AD4656" w:rsidRDefault="00AD4656" w:rsidP="00AD4656">
      <w:pPr>
        <w:rPr>
          <w:rFonts w:ascii="Times New Roman" w:hAnsi="Times New Roman" w:cs="Times New Roman"/>
          <w:b/>
          <w:bCs/>
        </w:rPr>
        <w:sectPr w:rsidR="00AD4656" w:rsidSect="00AD465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29B2A3" w14:textId="77777777" w:rsidR="00AD4656" w:rsidRPr="00452385" w:rsidRDefault="00AD4656" w:rsidP="00AD4656">
      <w:pPr>
        <w:jc w:val="both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lastRenderedPageBreak/>
        <w:t>Supplemental 4</w:t>
      </w:r>
      <w:r w:rsidRPr="00452385">
        <w:rPr>
          <w:rFonts w:ascii="Times New Roman" w:hAnsi="Times New Roman" w:cs="Times New Roman"/>
          <w:i/>
          <w:iCs/>
          <w:sz w:val="22"/>
          <w:szCs w:val="22"/>
        </w:rPr>
        <w:t xml:space="preserve">: </w:t>
      </w:r>
      <w:r w:rsidRPr="00452385">
        <w:rPr>
          <w:rFonts w:ascii="Times New Roman" w:hAnsi="Times New Roman" w:cs="Times New Roman"/>
          <w:sz w:val="22"/>
          <w:szCs w:val="22"/>
        </w:rPr>
        <w:t>Summary of sensitivity</w:t>
      </w:r>
      <w:r>
        <w:rPr>
          <w:rFonts w:ascii="Times New Roman" w:hAnsi="Times New Roman" w:cs="Times New Roman"/>
          <w:sz w:val="22"/>
          <w:szCs w:val="22"/>
        </w:rPr>
        <w:t xml:space="preserve"> and</w:t>
      </w:r>
      <w:r w:rsidRPr="00452385">
        <w:rPr>
          <w:rFonts w:ascii="Times New Roman" w:hAnsi="Times New Roman" w:cs="Times New Roman"/>
          <w:sz w:val="22"/>
          <w:szCs w:val="22"/>
        </w:rPr>
        <w:t xml:space="preserve"> specificity with increasing number of </w:t>
      </w:r>
      <w:r>
        <w:rPr>
          <w:rFonts w:ascii="Times New Roman" w:hAnsi="Times New Roman" w:cs="Times New Roman"/>
          <w:sz w:val="22"/>
          <w:szCs w:val="22"/>
        </w:rPr>
        <w:t>PCs</w:t>
      </w:r>
      <w:r w:rsidRPr="00452385">
        <w:rPr>
          <w:rFonts w:ascii="Times New Roman" w:hAnsi="Times New Roman" w:cs="Times New Roman"/>
          <w:sz w:val="22"/>
          <w:szCs w:val="22"/>
        </w:rPr>
        <w:t xml:space="preserve"> serving as inputs</w:t>
      </w:r>
      <w:r>
        <w:rPr>
          <w:rFonts w:ascii="Times New Roman" w:hAnsi="Times New Roman" w:cs="Times New Roman"/>
          <w:sz w:val="22"/>
          <w:szCs w:val="22"/>
        </w:rPr>
        <w:t xml:space="preserve"> for the total dataset</w:t>
      </w:r>
      <w:r w:rsidRPr="00452385">
        <w:rPr>
          <w:rFonts w:ascii="Times New Roman" w:hAnsi="Times New Roman" w:cs="Times New Roman"/>
          <w:sz w:val="22"/>
          <w:szCs w:val="22"/>
        </w:rPr>
        <w:t xml:space="preserve">. For example, the results associated with PC1 represent model performance when only 1 PC was selected. </w:t>
      </w:r>
    </w:p>
    <w:tbl>
      <w:tblPr>
        <w:tblW w:w="93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1"/>
        <w:gridCol w:w="1426"/>
        <w:gridCol w:w="2447"/>
        <w:gridCol w:w="1631"/>
        <w:gridCol w:w="2040"/>
      </w:tblGrid>
      <w:tr w:rsidR="00AD4656" w:rsidRPr="00452385" w14:paraId="4ED849C9" w14:textId="77777777" w:rsidTr="00D47A4C">
        <w:trPr>
          <w:trHeight w:val="223"/>
        </w:trPr>
        <w:tc>
          <w:tcPr>
            <w:tcW w:w="18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6F39B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CA"/>
              </w:rPr>
              <w:t>Components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C335D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CA"/>
              </w:rPr>
              <w:t>Variance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63B3726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CA"/>
              </w:rPr>
              <w:t>Total Variance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F87C5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CA"/>
              </w:rPr>
              <w:t>Sensitivity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857AD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:lang w:eastAsia="en-CA"/>
              </w:rPr>
              <w:t>Specificity</w:t>
            </w:r>
          </w:p>
        </w:tc>
      </w:tr>
      <w:tr w:rsidR="00AD4656" w:rsidRPr="00452385" w14:paraId="4FE82129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377DD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1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A3CF0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398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B0B35C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398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D80AD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6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E45CA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552</w:t>
            </w:r>
          </w:p>
        </w:tc>
      </w:tr>
      <w:tr w:rsidR="00AD4656" w:rsidRPr="00452385" w14:paraId="78B96AE9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D0660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2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A5A9C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209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72BBF6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07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18312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53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2DF915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587</w:t>
            </w:r>
          </w:p>
        </w:tc>
      </w:tr>
      <w:tr w:rsidR="00AD4656" w:rsidRPr="00452385" w14:paraId="592C6305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771B7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3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26A19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164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0D1B39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71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A20E3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78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C93BC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55</w:t>
            </w:r>
          </w:p>
        </w:tc>
      </w:tr>
      <w:tr w:rsidR="00AD4656" w:rsidRPr="00452385" w14:paraId="2913CBD0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F9AD9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4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43D1E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076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E969EA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847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0EA75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72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F6A09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80</w:t>
            </w:r>
          </w:p>
        </w:tc>
      </w:tr>
      <w:tr w:rsidR="00AD4656" w:rsidRPr="00452385" w14:paraId="5E670CFF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EBDCE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5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48078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067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016684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914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6B782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6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AE319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79</w:t>
            </w:r>
          </w:p>
        </w:tc>
      </w:tr>
      <w:tr w:rsidR="00AD4656" w:rsidRPr="00452385" w14:paraId="36461045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A8773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6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B276F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032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84B34D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946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F72FB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66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AD124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84</w:t>
            </w:r>
          </w:p>
        </w:tc>
      </w:tr>
      <w:tr w:rsidR="00AD4656" w:rsidRPr="00452385" w14:paraId="288A4934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AF7C4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7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FE5BC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023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8D145F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969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34766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6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6C116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91</w:t>
            </w:r>
          </w:p>
        </w:tc>
      </w:tr>
      <w:tr w:rsidR="00AD4656" w:rsidRPr="00452385" w14:paraId="4A2D6C2D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70C0F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8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66FD1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019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FC92FF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988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013F5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62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A773E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91</w:t>
            </w:r>
          </w:p>
        </w:tc>
      </w:tr>
      <w:tr w:rsidR="00AD4656" w:rsidRPr="00452385" w14:paraId="36B6C88E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BCE7E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9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D90F0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007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BE26DF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995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61121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6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BE9D8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91</w:t>
            </w:r>
          </w:p>
        </w:tc>
      </w:tr>
      <w:tr w:rsidR="00AD4656" w:rsidRPr="00452385" w14:paraId="5815EA40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8B532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10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C0F31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004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2F7DFA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999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00BBFB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6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38760E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91</w:t>
            </w:r>
          </w:p>
        </w:tc>
      </w:tr>
      <w:tr w:rsidR="00AD4656" w:rsidRPr="00452385" w14:paraId="30A1F681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87A22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11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23EDF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000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32C6A8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BE61C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58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79A29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93</w:t>
            </w:r>
          </w:p>
        </w:tc>
      </w:tr>
      <w:tr w:rsidR="00AD4656" w:rsidRPr="00452385" w14:paraId="6626167F" w14:textId="77777777" w:rsidTr="00D47A4C">
        <w:trPr>
          <w:trHeight w:val="242"/>
        </w:trPr>
        <w:tc>
          <w:tcPr>
            <w:tcW w:w="18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A8403" w14:textId="77777777" w:rsidR="00AD4656" w:rsidRPr="00452385" w:rsidRDefault="00AD4656" w:rsidP="00D47A4C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PC12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73611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000</w:t>
            </w:r>
          </w:p>
        </w:tc>
        <w:tc>
          <w:tcPr>
            <w:tcW w:w="244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651EEE4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6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64399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758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C02D8" w14:textId="77777777" w:rsidR="00AD4656" w:rsidRPr="00452385" w:rsidRDefault="00AD4656" w:rsidP="00D47A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CA"/>
              </w:rPr>
            </w:pPr>
            <w:r w:rsidRPr="0045238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en-CA"/>
              </w:rPr>
              <w:t>0.693</w:t>
            </w:r>
          </w:p>
        </w:tc>
      </w:tr>
    </w:tbl>
    <w:p w14:paraId="5E39F40E" w14:textId="77777777" w:rsidR="00AD4656" w:rsidRDefault="00AD4656" w:rsidP="00AD4656">
      <w:pPr>
        <w:rPr>
          <w:rFonts w:ascii="Times New Roman" w:hAnsi="Times New Roman" w:cs="Times New Roman"/>
        </w:rPr>
      </w:pPr>
    </w:p>
    <w:p w14:paraId="7C45911E" w14:textId="77777777" w:rsidR="00E21B5B" w:rsidRDefault="00E21B5B"/>
    <w:sectPr w:rsidR="00E21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536"/>
    <w:rsid w:val="001E1E69"/>
    <w:rsid w:val="0021069B"/>
    <w:rsid w:val="004D6A34"/>
    <w:rsid w:val="00531053"/>
    <w:rsid w:val="007629EE"/>
    <w:rsid w:val="00890F8C"/>
    <w:rsid w:val="00980AB8"/>
    <w:rsid w:val="00AD4656"/>
    <w:rsid w:val="00B150FC"/>
    <w:rsid w:val="00C466E3"/>
    <w:rsid w:val="00C77E16"/>
    <w:rsid w:val="00D169E7"/>
    <w:rsid w:val="00DC2536"/>
    <w:rsid w:val="00E2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0E0D6"/>
  <w15:chartTrackingRefBased/>
  <w15:docId w15:val="{49578BA6-756E-4855-BD33-F96928C3E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656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5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5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5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5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5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5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5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5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5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2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5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2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53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2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536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2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536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D465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lang w:val="en-CA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46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656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656"/>
    <w:rPr>
      <w:rFonts w:ascii="Times New Roman" w:eastAsiaTheme="minorEastAsia" w:hAnsi="Times New Roman"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1E1E69"/>
    <w:pPr>
      <w:spacing w:after="0" w:line="240" w:lineRule="auto"/>
    </w:pPr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00</Words>
  <Characters>2504</Characters>
  <Application>Microsoft Office Word</Application>
  <DocSecurity>0</DocSecurity>
  <Lines>250</Lines>
  <Paragraphs>231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gar Lad</dc:creator>
  <cp:keywords/>
  <dc:description/>
  <cp:lastModifiedBy>Jigar Lad</cp:lastModifiedBy>
  <cp:revision>7</cp:revision>
  <dcterms:created xsi:type="dcterms:W3CDTF">2025-10-31T18:27:00Z</dcterms:created>
  <dcterms:modified xsi:type="dcterms:W3CDTF">2026-01-07T22:01:00Z</dcterms:modified>
</cp:coreProperties>
</file>